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101"/>
        <w:gridCol w:w="1275"/>
        <w:gridCol w:w="968"/>
        <w:gridCol w:w="1300"/>
        <w:gridCol w:w="1701"/>
        <w:gridCol w:w="2177"/>
      </w:tblGrid>
      <w:tr w:rsidR="00C92EFE" w:rsidRPr="00C92EFE" w:rsidTr="00C92EFE">
        <w:trPr>
          <w:trHeight w:val="288"/>
        </w:trPr>
        <w:tc>
          <w:tcPr>
            <w:tcW w:w="11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#CHROM</w:t>
            </w:r>
          </w:p>
        </w:tc>
        <w:tc>
          <w:tcPr>
            <w:tcW w:w="127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OS</w:t>
            </w:r>
          </w:p>
        </w:tc>
        <w:tc>
          <w:tcPr>
            <w:tcW w:w="96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REF</w:t>
            </w:r>
          </w:p>
        </w:tc>
        <w:tc>
          <w:tcPr>
            <w:tcW w:w="13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LT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ene.refGene</w:t>
            </w:r>
            <w:proofErr w:type="spellEnd"/>
          </w:p>
        </w:tc>
        <w:tc>
          <w:tcPr>
            <w:tcW w:w="217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xonicFunc.refGene</w:t>
            </w:r>
            <w:proofErr w:type="spellEnd"/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88095</w:t>
            </w:r>
          </w:p>
        </w:tc>
        <w:tc>
          <w:tcPr>
            <w:tcW w:w="96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3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ADK</w:t>
            </w:r>
          </w:p>
        </w:tc>
        <w:tc>
          <w:tcPr>
            <w:tcW w:w="2177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</w:t>
            </w:r>
            <w:bookmarkStart w:id="0" w:name="_GoBack"/>
            <w:bookmarkEnd w:id="0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tion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91802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AG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M135B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62216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GT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rameshift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sertion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117389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TGCTGTTG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UMBL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frameshift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deletion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6455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GGAGCT</w:t>
            </w:r>
          </w:p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TTCCTC</w:t>
            </w:r>
          </w:p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CCC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NNT1;TNNT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frameshift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insertion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18074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BPF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76338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L23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571245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CO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382812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KT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7429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LX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45833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MEM13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2048080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K11IP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506530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RLR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059436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DHB1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060524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DHB1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443147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EYS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78947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OPC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8258152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CLO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878606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PNA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17505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GAM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434360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SNARE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567776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USC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16861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HC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61256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FAP5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30032905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KCNA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9256501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FAT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79579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IGSF9B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24452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AS2R43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406309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TP5G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24816913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COR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79734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JB6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083848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OC8169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043224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YH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723977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HF1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948749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RAPPC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334605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CNA1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59050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10H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993711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LC17A7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0214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RRC4B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2220232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HAS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lastRenderedPageBreak/>
              <w:t>chr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58676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ZMYND8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187280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SHZ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6071388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TCFL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60775876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MTG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2457915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USD2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4458651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PARVG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0376671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HROOM4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X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12058717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G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MOT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nonsynonymous</w:t>
            </w:r>
            <w:proofErr w:type="spellEnd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 xml:space="preserve"> SNV</w:t>
            </w:r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739504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BMP5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161056330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A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LPA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55579389</w:t>
            </w: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OR5L1</w:t>
            </w:r>
          </w:p>
        </w:tc>
        <w:tc>
          <w:tcPr>
            <w:tcW w:w="2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  <w:tr w:rsidR="00C92EFE" w:rsidRPr="00C92EFE" w:rsidTr="00C92EFE">
        <w:trPr>
          <w:trHeight w:val="288"/>
        </w:trPr>
        <w:tc>
          <w:tcPr>
            <w:tcW w:w="11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hr1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74718008</w:t>
            </w: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C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JMJD6</w:t>
            </w:r>
          </w:p>
        </w:tc>
        <w:tc>
          <w:tcPr>
            <w:tcW w:w="217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92EFE" w:rsidRPr="00C92EFE" w:rsidRDefault="00C92EFE" w:rsidP="00C92EFE">
            <w:pPr>
              <w:widowControl/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C92EFE">
              <w:rPr>
                <w:rFonts w:ascii="Arial" w:eastAsia="宋体" w:hAnsi="Arial" w:cs="Arial"/>
                <w:color w:val="000000"/>
                <w:kern w:val="0"/>
                <w:sz w:val="20"/>
                <w:szCs w:val="20"/>
              </w:rPr>
              <w:t>stopgain</w:t>
            </w:r>
            <w:proofErr w:type="spellEnd"/>
          </w:p>
        </w:tc>
      </w:tr>
    </w:tbl>
    <w:p w:rsidR="00E82A25" w:rsidRDefault="00E82A25"/>
    <w:sectPr w:rsidR="00E82A2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2EFE"/>
    <w:rsid w:val="00093A71"/>
    <w:rsid w:val="00691584"/>
    <w:rsid w:val="0075009E"/>
    <w:rsid w:val="007C10C0"/>
    <w:rsid w:val="009207D9"/>
    <w:rsid w:val="00947286"/>
    <w:rsid w:val="00A65E25"/>
    <w:rsid w:val="00B65E32"/>
    <w:rsid w:val="00C92EFE"/>
    <w:rsid w:val="00E65370"/>
    <w:rsid w:val="00E82A25"/>
    <w:rsid w:val="00FF1A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293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352</Words>
  <Characters>2013</Characters>
  <Application>Microsoft Office Word</Application>
  <DocSecurity>0</DocSecurity>
  <Lines>16</Lines>
  <Paragraphs>4</Paragraphs>
  <ScaleCrop>false</ScaleCrop>
  <Company>Microsoft</Company>
  <LinksUpToDate>false</LinksUpToDate>
  <CharactersWithSpaces>23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</cp:revision>
  <dcterms:created xsi:type="dcterms:W3CDTF">2020-11-09T03:10:00Z</dcterms:created>
  <dcterms:modified xsi:type="dcterms:W3CDTF">2020-11-09T03:14:00Z</dcterms:modified>
</cp:coreProperties>
</file>